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51B9" w:rsidRDefault="009351B9"/>
    <w:p w:rsidR="00EB168B" w:rsidRDefault="00683E3A">
      <w:r>
        <w:t>S4 Appendix</w:t>
      </w:r>
      <w:bookmarkStart w:id="0" w:name="_GoBack"/>
      <w:bookmarkEnd w:id="0"/>
      <w:r w:rsidR="00EB168B">
        <w:t xml:space="preserve">: </w:t>
      </w:r>
      <w:r w:rsidR="00EB168B" w:rsidRPr="00EB168B">
        <w:t>rTMS Markov Model - cost and effectiveness by reward state and stage</w:t>
      </w:r>
    </w:p>
    <w:tbl>
      <w:tblPr>
        <w:tblW w:w="13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5"/>
        <w:gridCol w:w="2351"/>
        <w:gridCol w:w="1843"/>
        <w:gridCol w:w="1584"/>
        <w:gridCol w:w="1259"/>
        <w:gridCol w:w="1266"/>
        <w:gridCol w:w="1528"/>
        <w:gridCol w:w="1389"/>
        <w:gridCol w:w="955"/>
      </w:tblGrid>
      <w:tr w:rsidR="00EB168B" w:rsidRPr="00EB168B" w:rsidTr="00EB168B">
        <w:trPr>
          <w:trHeight w:val="104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EALTH STATE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OBABILITY BEING IN HEALTH STATE DURING STAGE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EALTH STATE COST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AGE COST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OTAL COST (CUM)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EALTH STATE EFF (QALYs)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AGE QALYs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UM QALYs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00.00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525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525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525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B168B">
              <w:rPr>
                <w:rFonts w:ascii="Arial" w:eastAsia="Times New Roman" w:hAnsi="Arial" w:cs="Arial"/>
                <w:sz w:val="20"/>
                <w:szCs w:val="20"/>
              </w:rPr>
              <w:t>Nonresponders</w:t>
            </w:r>
            <w:proofErr w:type="spellEnd"/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0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0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525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525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</w:tr>
      <w:tr w:rsidR="00EB168B" w:rsidRPr="00EB168B" w:rsidTr="00EB168B">
        <w:trPr>
          <w:trHeight w:val="50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Remission/Maintenance Therapy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0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0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525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525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Die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0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0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525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525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Other treatment - ECT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0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0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525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525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34.10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3,930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721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23,246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23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59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.10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B168B">
              <w:rPr>
                <w:rFonts w:ascii="Arial" w:eastAsia="Times New Roman" w:hAnsi="Arial" w:cs="Arial"/>
                <w:sz w:val="20"/>
                <w:szCs w:val="20"/>
              </w:rPr>
              <w:t>Nonresponders</w:t>
            </w:r>
            <w:proofErr w:type="spellEnd"/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53.00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6,108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721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23,246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59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.10</w:t>
            </w:r>
          </w:p>
        </w:tc>
      </w:tr>
      <w:tr w:rsidR="00EB168B" w:rsidRPr="00EB168B" w:rsidTr="00EB168B">
        <w:trPr>
          <w:trHeight w:val="50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Remission/Maintenance Therapy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2.90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,683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721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23,246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59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.10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Die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0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0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721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23,246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59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.10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Other treatment - ECT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0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0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721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23,246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59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.10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24.45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2,818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275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34,522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.75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B168B">
              <w:rPr>
                <w:rFonts w:ascii="Arial" w:eastAsia="Times New Roman" w:hAnsi="Arial" w:cs="Arial"/>
                <w:sz w:val="20"/>
                <w:szCs w:val="20"/>
              </w:rPr>
              <w:t>Nonresponders</w:t>
            </w:r>
            <w:proofErr w:type="spellEnd"/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35.97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4,146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275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34,522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.75</w:t>
            </w:r>
          </w:p>
        </w:tc>
      </w:tr>
      <w:tr w:rsidR="00EB168B" w:rsidRPr="00EB168B" w:rsidTr="00EB168B">
        <w:trPr>
          <w:trHeight w:val="50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Remission/Maintenance Therapy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21.85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2,851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275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34,522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17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.75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Die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26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0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275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34,522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.75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Other treatment - ECT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7.47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,461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275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34,522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.75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7.04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,964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294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45,815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2.42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B168B">
              <w:rPr>
                <w:rFonts w:ascii="Arial" w:eastAsia="Times New Roman" w:hAnsi="Arial" w:cs="Arial"/>
                <w:sz w:val="20"/>
                <w:szCs w:val="20"/>
              </w:rPr>
              <w:t>Nonresponders</w:t>
            </w:r>
            <w:proofErr w:type="spellEnd"/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26.39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3,042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294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45,815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13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2.42</w:t>
            </w:r>
          </w:p>
        </w:tc>
      </w:tr>
      <w:tr w:rsidR="00EB168B" w:rsidRPr="00EB168B" w:rsidTr="00EB168B">
        <w:trPr>
          <w:trHeight w:val="50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Remission/Maintenance Therapy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34.48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4,499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294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45,815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2.42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Die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9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0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294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45,815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2.42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Other treatment - ECT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21.39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,789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294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45,815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16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2.42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2.20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,406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412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57,227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3.11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B168B">
              <w:rPr>
                <w:rFonts w:ascii="Arial" w:eastAsia="Times New Roman" w:hAnsi="Arial" w:cs="Arial"/>
                <w:sz w:val="20"/>
                <w:szCs w:val="20"/>
              </w:rPr>
              <w:t>Nonresponders</w:t>
            </w:r>
            <w:proofErr w:type="spellEnd"/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20.70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2,385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412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57,227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11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3.11</w:t>
            </w:r>
          </w:p>
        </w:tc>
      </w:tr>
      <w:tr w:rsidR="00EB168B" w:rsidRPr="00EB168B" w:rsidTr="00EB168B">
        <w:trPr>
          <w:trHeight w:val="50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Remission/Maintenance Therapy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45.35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5,918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412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57,227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3.11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4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Die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.38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0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412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57,227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3.11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Other treatment - ECT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20.37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,703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412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57,227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15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3.11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9.17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,056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504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68,731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3.81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B168B">
              <w:rPr>
                <w:rFonts w:ascii="Arial" w:eastAsia="Times New Roman" w:hAnsi="Arial" w:cs="Arial"/>
                <w:sz w:val="20"/>
                <w:szCs w:val="20"/>
              </w:rPr>
              <w:t>Nonresponders</w:t>
            </w:r>
            <w:proofErr w:type="spellEnd"/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7.41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2,006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504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68,731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3.81</w:t>
            </w:r>
          </w:p>
        </w:tc>
      </w:tr>
      <w:tr w:rsidR="00EB168B" w:rsidRPr="00EB168B" w:rsidTr="00EB168B">
        <w:trPr>
          <w:trHeight w:val="50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Remission/Maintenance Therapy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53.20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6,942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504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68,731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41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3.81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Die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2.29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0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504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68,731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3.81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Other treatment - ECT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7.94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,500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504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68,731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14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3.81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7.34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846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535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80,266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4.50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B168B">
              <w:rPr>
                <w:rFonts w:ascii="Arial" w:eastAsia="Times New Roman" w:hAnsi="Arial" w:cs="Arial"/>
                <w:sz w:val="20"/>
                <w:szCs w:val="20"/>
              </w:rPr>
              <w:t>Nonresponders</w:t>
            </w:r>
            <w:proofErr w:type="spellEnd"/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5.54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,790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535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80,266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4.50</w:t>
            </w:r>
          </w:p>
        </w:tc>
      </w:tr>
      <w:tr w:rsidR="00EB168B" w:rsidRPr="00EB168B" w:rsidTr="00EB168B">
        <w:trPr>
          <w:trHeight w:val="50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Remission/Maintenance Therapy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58.25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7,600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535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80,266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4.50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Die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3.36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0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535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80,266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4.50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Other treatment - ECT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5.52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,298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535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80,266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4.50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6.26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722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506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91,772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5.19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B168B">
              <w:rPr>
                <w:rFonts w:ascii="Arial" w:eastAsia="Times New Roman" w:hAnsi="Arial" w:cs="Arial"/>
                <w:sz w:val="20"/>
                <w:szCs w:val="20"/>
              </w:rPr>
              <w:t>Nonresponders</w:t>
            </w:r>
            <w:proofErr w:type="spellEnd"/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4.47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,668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506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91,772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5.19</w:t>
            </w:r>
          </w:p>
        </w:tc>
      </w:tr>
      <w:tr w:rsidR="00EB168B" w:rsidRPr="00EB168B" w:rsidTr="00EB168B">
        <w:trPr>
          <w:trHeight w:val="50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Remission/Maintenance Therapy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61.15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7,980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506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91,772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5.19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Die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4.52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0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506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91,772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5.19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Other treatment - ECT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3.59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,137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506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91,772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10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5.19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5.64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650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431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03,203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4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5.87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B168B">
              <w:rPr>
                <w:rFonts w:ascii="Arial" w:eastAsia="Times New Roman" w:hAnsi="Arial" w:cs="Arial"/>
                <w:sz w:val="20"/>
                <w:szCs w:val="20"/>
              </w:rPr>
              <w:t>Nonresponders</w:t>
            </w:r>
            <w:proofErr w:type="spellEnd"/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3.85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,597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431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03,203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5.87</w:t>
            </w:r>
          </w:p>
        </w:tc>
      </w:tr>
      <w:tr w:rsidR="00EB168B" w:rsidRPr="00EB168B" w:rsidTr="00EB168B">
        <w:trPr>
          <w:trHeight w:val="50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Remission/Maintenance Therapy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62.58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8,165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431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03,203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5.87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Die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5.74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0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431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03,203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5.87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Other treatment - ECT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2.19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,019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431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03,203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5.87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5.27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608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324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4,527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6.55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B168B">
              <w:rPr>
                <w:rFonts w:ascii="Arial" w:eastAsia="Times New Roman" w:hAnsi="Arial" w:cs="Arial"/>
                <w:sz w:val="20"/>
                <w:szCs w:val="20"/>
              </w:rPr>
              <w:t>Nonresponders</w:t>
            </w:r>
            <w:proofErr w:type="spellEnd"/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3.47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,552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324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4,527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6.55</w:t>
            </w:r>
          </w:p>
        </w:tc>
      </w:tr>
      <w:tr w:rsidR="00EB168B" w:rsidRPr="00EB168B" w:rsidTr="00EB168B">
        <w:trPr>
          <w:trHeight w:val="50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Remission/Maintenance Therapy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63.04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8,226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324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4,527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49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6.55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Die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7.00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0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324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4,527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6.55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Other treatment - ECT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1.22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938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324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4,527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9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6.55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5.06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583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198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25,725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7.21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B168B">
              <w:rPr>
                <w:rFonts w:ascii="Arial" w:eastAsia="Times New Roman" w:hAnsi="Arial" w:cs="Arial"/>
                <w:sz w:val="20"/>
                <w:szCs w:val="20"/>
              </w:rPr>
              <w:t>Nonresponders</w:t>
            </w:r>
            <w:proofErr w:type="spellEnd"/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3.20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,521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198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25,725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7.21</w:t>
            </w:r>
          </w:p>
        </w:tc>
      </w:tr>
      <w:tr w:rsidR="00EB168B" w:rsidRPr="00EB168B" w:rsidTr="00EB168B">
        <w:trPr>
          <w:trHeight w:val="50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Remission/Maintenance Therapy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62.92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8,211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198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25,725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7.21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Die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8.26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0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198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25,725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7.21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Other treatment - ECT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0.56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883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198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25,725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7.21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4.92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567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060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36,785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7.87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B168B">
              <w:rPr>
                <w:rFonts w:ascii="Arial" w:eastAsia="Times New Roman" w:hAnsi="Arial" w:cs="Arial"/>
                <w:sz w:val="20"/>
                <w:szCs w:val="20"/>
              </w:rPr>
              <w:t>Nonresponders</w:t>
            </w:r>
            <w:proofErr w:type="spellEnd"/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2.99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,497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060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36,785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7.87</w:t>
            </w:r>
          </w:p>
        </w:tc>
      </w:tr>
      <w:tr w:rsidR="00EB168B" w:rsidRPr="00EB168B" w:rsidTr="00EB168B">
        <w:trPr>
          <w:trHeight w:val="50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Remission/Maintenance Therapy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62.46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8,150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060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36,785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7.87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Die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9.51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0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060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36,785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7.87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Other treatment - ECT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0.11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846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1,060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36,785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6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7.87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4.82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556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0,916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47,701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8.52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B168B">
              <w:rPr>
                <w:rFonts w:ascii="Arial" w:eastAsia="Times New Roman" w:hAnsi="Arial" w:cs="Arial"/>
                <w:sz w:val="20"/>
                <w:szCs w:val="20"/>
              </w:rPr>
              <w:t>Nonresponders</w:t>
            </w:r>
            <w:proofErr w:type="spellEnd"/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2.81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,476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0,916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47,701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8.52</w:t>
            </w:r>
          </w:p>
        </w:tc>
      </w:tr>
      <w:tr w:rsidR="00EB168B" w:rsidRPr="00EB168B" w:rsidTr="00EB168B">
        <w:trPr>
          <w:trHeight w:val="50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Remission/Maintenance Therapy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61.81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8,065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0,916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47,701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48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8.52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Die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0.76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0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0,916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47,701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8.52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Other treatment - ECT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9.80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820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0,916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47,701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5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8.52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4.74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547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0,770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58,471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9.15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B168B">
              <w:rPr>
                <w:rFonts w:ascii="Arial" w:eastAsia="Times New Roman" w:hAnsi="Arial" w:cs="Arial"/>
                <w:sz w:val="20"/>
                <w:szCs w:val="20"/>
              </w:rPr>
              <w:t>Nonresponders</w:t>
            </w:r>
            <w:proofErr w:type="spellEnd"/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2.63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,456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0,770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58,471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9.15</w:t>
            </w:r>
          </w:p>
        </w:tc>
      </w:tr>
      <w:tr w:rsidR="00EB168B" w:rsidRPr="00EB168B" w:rsidTr="00EB168B">
        <w:trPr>
          <w:trHeight w:val="50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Remission/Maintenance Therapy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61.06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7,967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0,770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58,471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47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9.15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Die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2.00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0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0,770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58,471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9.15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Other treatment - ECT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9.57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800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0,770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58,471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9.15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4.67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539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0,622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69,093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9.78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B168B">
              <w:rPr>
                <w:rFonts w:ascii="Arial" w:eastAsia="Times New Roman" w:hAnsi="Arial" w:cs="Arial"/>
                <w:sz w:val="20"/>
                <w:szCs w:val="20"/>
              </w:rPr>
              <w:t>Nonresponders</w:t>
            </w:r>
            <w:proofErr w:type="spellEnd"/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2.46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,436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0,622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69,093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9.78</w:t>
            </w:r>
          </w:p>
        </w:tc>
      </w:tr>
      <w:tr w:rsidR="00EB168B" w:rsidRPr="00EB168B" w:rsidTr="00EB168B">
        <w:trPr>
          <w:trHeight w:val="50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Remission/Maintenance Therapy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60.26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7,863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0,622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69,093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46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9.78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Die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3.22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0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0,622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69,093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9.78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Other treatment - ECT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9.39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785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0,622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69,093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3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9.78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4.61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531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0,476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79,569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2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0.40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B168B">
              <w:rPr>
                <w:rFonts w:ascii="Arial" w:eastAsia="Times New Roman" w:hAnsi="Arial" w:cs="Arial"/>
                <w:sz w:val="20"/>
                <w:szCs w:val="20"/>
              </w:rPr>
              <w:t>Nonresponders</w:t>
            </w:r>
            <w:proofErr w:type="spellEnd"/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2.29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,417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0,476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79,569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2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0.40</w:t>
            </w:r>
          </w:p>
        </w:tc>
      </w:tr>
      <w:tr w:rsidR="00EB168B" w:rsidRPr="00EB168B" w:rsidTr="00EB168B">
        <w:trPr>
          <w:trHeight w:val="50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Remission/Maintenance Therapy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59.44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7,756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0,476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79,569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46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2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0.40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Die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4.43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0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0,476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79,569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2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0.40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Other treatment - ECT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9.23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772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0,476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79,569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2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0.40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4.55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524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0,331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89,900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1.02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EB168B">
              <w:rPr>
                <w:rFonts w:ascii="Arial" w:eastAsia="Times New Roman" w:hAnsi="Arial" w:cs="Arial"/>
                <w:sz w:val="20"/>
                <w:szCs w:val="20"/>
              </w:rPr>
              <w:t>Nonresponders</w:t>
            </w:r>
            <w:proofErr w:type="spellEnd"/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2.13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,398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0,331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89,900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1.02</w:t>
            </w:r>
          </w:p>
        </w:tc>
      </w:tr>
      <w:tr w:rsidR="00EB168B" w:rsidRPr="00EB168B" w:rsidTr="00EB168B">
        <w:trPr>
          <w:trHeight w:val="50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Remission/Maintenance Therapy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58.62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7,649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0,331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89,900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45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1.02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Die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5.62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0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0,331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89,900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1.02</w:t>
            </w:r>
          </w:p>
        </w:tc>
      </w:tr>
      <w:tr w:rsidR="00EB168B" w:rsidRPr="00EB168B" w:rsidTr="00EB168B">
        <w:trPr>
          <w:trHeight w:val="250"/>
        </w:trPr>
        <w:tc>
          <w:tcPr>
            <w:tcW w:w="7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23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Other treatment - ECT</w:t>
            </w:r>
          </w:p>
        </w:tc>
        <w:tc>
          <w:tcPr>
            <w:tcW w:w="18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9.09%</w:t>
            </w:r>
          </w:p>
        </w:tc>
        <w:tc>
          <w:tcPr>
            <w:tcW w:w="16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760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0,331</w:t>
            </w:r>
          </w:p>
        </w:tc>
        <w:tc>
          <w:tcPr>
            <w:tcW w:w="128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$189,900</w:t>
            </w:r>
          </w:p>
        </w:tc>
        <w:tc>
          <w:tcPr>
            <w:tcW w:w="15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  <w:tc>
          <w:tcPr>
            <w:tcW w:w="142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0.61</w:t>
            </w:r>
          </w:p>
        </w:tc>
        <w:tc>
          <w:tcPr>
            <w:tcW w:w="960" w:type="dxa"/>
            <w:shd w:val="clear" w:color="auto" w:fill="auto"/>
            <w:hideMark/>
          </w:tcPr>
          <w:p w:rsidR="00EB168B" w:rsidRPr="00EB168B" w:rsidRDefault="00EB168B" w:rsidP="00EB16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B168B">
              <w:rPr>
                <w:rFonts w:ascii="Arial" w:eastAsia="Times New Roman" w:hAnsi="Arial" w:cs="Arial"/>
                <w:sz w:val="20"/>
                <w:szCs w:val="20"/>
              </w:rPr>
              <w:t>11.02</w:t>
            </w:r>
          </w:p>
        </w:tc>
      </w:tr>
    </w:tbl>
    <w:p w:rsidR="00EB168B" w:rsidRDefault="00EB168B"/>
    <w:p w:rsidR="00EB168B" w:rsidRDefault="00EB168B"/>
    <w:sectPr w:rsidR="00EB168B" w:rsidSect="00EB16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68B"/>
    <w:rsid w:val="00683E3A"/>
    <w:rsid w:val="009351B9"/>
    <w:rsid w:val="00EB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8591C8-FF2E-48D6-94AC-C9C3D6BFE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B168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B168B"/>
    <w:rPr>
      <w:color w:val="954F72"/>
      <w:u w:val="single"/>
    </w:rPr>
  </w:style>
  <w:style w:type="paragraph" w:customStyle="1" w:styleId="xl63">
    <w:name w:val="xl63"/>
    <w:basedOn w:val="Normal"/>
    <w:rsid w:val="00EB168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EB168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B168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B168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EB168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EB168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EB168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351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39</Words>
  <Characters>478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's</dc:creator>
  <cp:keywords/>
  <dc:description/>
  <cp:lastModifiedBy>Jeffrey Voigt</cp:lastModifiedBy>
  <cp:revision>2</cp:revision>
  <dcterms:created xsi:type="dcterms:W3CDTF">2017-10-09T19:39:00Z</dcterms:created>
  <dcterms:modified xsi:type="dcterms:W3CDTF">2017-10-09T19:39:00Z</dcterms:modified>
</cp:coreProperties>
</file>